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A3CD5" w14:textId="0A689BB4" w:rsidR="00B82DEE" w:rsidRDefault="00B82DEE" w:rsidP="00BE7D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: Sample search administered on various electronic databases (</w:t>
      </w:r>
      <w:r w:rsidR="00B3744A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="00B3744A" w:rsidRPr="00B3744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B3744A">
        <w:rPr>
          <w:rFonts w:ascii="Times New Roman" w:hAnsi="Times New Roman" w:cs="Times New Roman"/>
          <w:b/>
          <w:bCs/>
          <w:sz w:val="24"/>
          <w:szCs w:val="24"/>
        </w:rPr>
        <w:t xml:space="preserve"> November 202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FC9A3A6" w14:textId="77777777" w:rsidR="00B82DEE" w:rsidRDefault="00B82DEE" w:rsidP="00BE7D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F9DE3" w14:textId="5EFE884A" w:rsidR="00BE7D8A" w:rsidRPr="00B82DEE" w:rsidRDefault="00640A60" w:rsidP="00B82D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82DEE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p w14:paraId="4A1D4059" w14:textId="5F3A642E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361"/>
        <w:tblW w:w="7825" w:type="dxa"/>
        <w:tblLook w:val="04A0" w:firstRow="1" w:lastRow="0" w:firstColumn="1" w:lastColumn="0" w:noHBand="0" w:noVBand="1"/>
      </w:tblPr>
      <w:tblGrid>
        <w:gridCol w:w="1075"/>
        <w:gridCol w:w="6750"/>
      </w:tblGrid>
      <w:tr w:rsidR="00B0402A" w:rsidRPr="00640A60" w14:paraId="35096DEB" w14:textId="77777777" w:rsidTr="00B82DEE">
        <w:trPr>
          <w:trHeight w:val="1109"/>
        </w:trPr>
        <w:tc>
          <w:tcPr>
            <w:tcW w:w="1075" w:type="dxa"/>
            <w:shd w:val="clear" w:color="auto" w:fill="auto"/>
            <w:vAlign w:val="center"/>
            <w:hideMark/>
          </w:tcPr>
          <w:p w14:paraId="4D514182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6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414AE541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(("wearable technology" OR wearables OR "wearable devices" OR "wearable sensors" OR wearable OR smartwatch) AND (S1 OR S2)) AND (S3 AND S4 AND S5)</w:t>
            </w:r>
          </w:p>
        </w:tc>
      </w:tr>
      <w:tr w:rsidR="00B0402A" w:rsidRPr="00640A60" w14:paraId="0F63C1E7" w14:textId="77777777" w:rsidTr="00B82DEE">
        <w:trPr>
          <w:trHeight w:val="842"/>
        </w:trPr>
        <w:tc>
          <w:tcPr>
            <w:tcW w:w="1075" w:type="dxa"/>
            <w:shd w:val="clear" w:color="auto" w:fill="auto"/>
            <w:vAlign w:val="center"/>
            <w:hideMark/>
          </w:tcPr>
          <w:p w14:paraId="45CAAB69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5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0B1EA939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1 OR S2</w:t>
            </w:r>
          </w:p>
        </w:tc>
      </w:tr>
      <w:tr w:rsidR="00B0402A" w:rsidRPr="00640A60" w14:paraId="1011A813" w14:textId="77777777" w:rsidTr="00B82DEE">
        <w:trPr>
          <w:trHeight w:val="801"/>
        </w:trPr>
        <w:tc>
          <w:tcPr>
            <w:tcW w:w="1075" w:type="dxa"/>
            <w:shd w:val="clear" w:color="auto" w:fill="auto"/>
            <w:vAlign w:val="center"/>
            <w:hideMark/>
          </w:tcPr>
          <w:p w14:paraId="011274B1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4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3C135F80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"wearable technology" OR wearables OR "wearable devices" OR "wearable sensors" OR wearable OR smartwatch</w:t>
            </w:r>
          </w:p>
        </w:tc>
      </w:tr>
      <w:tr w:rsidR="00B0402A" w:rsidRPr="00640A60" w14:paraId="1749DBB1" w14:textId="77777777" w:rsidTr="00B82DEE">
        <w:trPr>
          <w:trHeight w:val="465"/>
        </w:trPr>
        <w:tc>
          <w:tcPr>
            <w:tcW w:w="1075" w:type="dxa"/>
            <w:shd w:val="clear" w:color="auto" w:fill="auto"/>
            <w:vAlign w:val="center"/>
            <w:hideMark/>
          </w:tcPr>
          <w:p w14:paraId="1069895E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3BC791EC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coronavirus-19 OR covid-19</w:t>
            </w:r>
          </w:p>
        </w:tc>
      </w:tr>
      <w:tr w:rsidR="00B0402A" w:rsidRPr="00640A60" w14:paraId="6A2F4CDE" w14:textId="77777777" w:rsidTr="00B82DEE">
        <w:trPr>
          <w:trHeight w:val="1118"/>
        </w:trPr>
        <w:tc>
          <w:tcPr>
            <w:tcW w:w="1075" w:type="dxa"/>
            <w:shd w:val="clear" w:color="auto" w:fill="auto"/>
            <w:vAlign w:val="center"/>
            <w:hideMark/>
          </w:tcPr>
          <w:p w14:paraId="077DCDBA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004A036F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edentary behavior OR sedentary lifestyle OR ( physical inactivity or physically inactive or sedentary )</w:t>
            </w:r>
          </w:p>
        </w:tc>
      </w:tr>
      <w:tr w:rsidR="00B0402A" w:rsidRPr="00640A60" w14:paraId="5DFDCA96" w14:textId="77777777" w:rsidTr="00B82DEE">
        <w:trPr>
          <w:trHeight w:val="1109"/>
        </w:trPr>
        <w:tc>
          <w:tcPr>
            <w:tcW w:w="1075" w:type="dxa"/>
            <w:shd w:val="clear" w:color="auto" w:fill="auto"/>
            <w:vAlign w:val="center"/>
            <w:hideMark/>
          </w:tcPr>
          <w:p w14:paraId="33A4DEE7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6750" w:type="dxa"/>
            <w:shd w:val="clear" w:color="auto" w:fill="auto"/>
            <w:vAlign w:val="center"/>
            <w:hideMark/>
          </w:tcPr>
          <w:p w14:paraId="5708203B" w14:textId="77777777" w:rsidR="00B0402A" w:rsidRPr="00640A60" w:rsidRDefault="00B0402A" w:rsidP="00B82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physical activity OR ( physical activity or exercise or fitness or physical exercise ) OR ( physical activity or exercise )</w:t>
            </w:r>
          </w:p>
        </w:tc>
      </w:tr>
    </w:tbl>
    <w:p w14:paraId="5E222E59" w14:textId="6058ECEA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4E85AC04" w14:textId="7924FB94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1AD44CB6" w14:textId="5D8FA3FA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6A92A10F" w14:textId="1639A43A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3C5E0E80" w14:textId="7F5F1EA3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7F2740C2" w14:textId="1FEC41E6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45A8CBED" w14:textId="77A425DA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6F4D0578" w14:textId="78D7AE5F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0549745E" w14:textId="6E01E561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59C9B305" w14:textId="29E5BF87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6DF1696B" w14:textId="616623BB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2675B27F" w14:textId="0C4D8BC1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15F727E2" w14:textId="45C1C87E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704FC84B" w14:textId="6E65E48F" w:rsidR="009B0100" w:rsidRPr="00B82DEE" w:rsidRDefault="00640A60" w:rsidP="00B82D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82DEE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13516D74" w14:textId="35E0B570" w:rsidR="009B0100" w:rsidRPr="00640A60" w:rsidRDefault="009B0100" w:rsidP="00BE7D8A">
      <w:pPr>
        <w:rPr>
          <w:rFonts w:ascii="Times New Roman" w:hAnsi="Times New Roman" w:cs="Times New Roman"/>
          <w:sz w:val="24"/>
          <w:szCs w:val="24"/>
        </w:rPr>
      </w:pPr>
    </w:p>
    <w:p w14:paraId="3FD2518B" w14:textId="49F6602E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No.  Query                                       </w:t>
      </w:r>
    </w:p>
    <w:p w14:paraId="028F20CF" w14:textId="7A0037E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#4.  #1 AND #2 AND #3                                            </w:t>
      </w:r>
    </w:p>
    <w:p w14:paraId="47EA5A79" w14:textId="3D622A5E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#3.  'wearable sensor' OR 'wearable technology' OR            </w:t>
      </w:r>
    </w:p>
    <w:p w14:paraId="049DB36C" w14:textId="7777777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     'wearable device'</w:t>
      </w:r>
    </w:p>
    <w:p w14:paraId="30F8EA16" w14:textId="609E8BB3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#2.  'coronavirus disease 2019' OR 'coronavirus             </w:t>
      </w:r>
    </w:p>
    <w:p w14:paraId="58391C24" w14:textId="7777777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     infection' OR 'covid 19'</w:t>
      </w:r>
    </w:p>
    <w:p w14:paraId="21F97C3A" w14:textId="749704C2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#1.  'physical activity' OR exercise OR 'physical           </w:t>
      </w:r>
    </w:p>
    <w:p w14:paraId="7B1F8D2A" w14:textId="7777777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     exercise' OR 'physical fitness' OR 'sedentary </w:t>
      </w:r>
    </w:p>
    <w:p w14:paraId="04778B22" w14:textId="7777777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     lifestyle' OR 'sedentary behaviour' OR 'physical </w:t>
      </w:r>
    </w:p>
    <w:p w14:paraId="79214907" w14:textId="77777777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 xml:space="preserve">     inactivity'</w:t>
      </w:r>
    </w:p>
    <w:p w14:paraId="089D494E" w14:textId="26C8E41A" w:rsidR="009B0100" w:rsidRPr="00640A60" w:rsidRDefault="009B0100" w:rsidP="009B0100">
      <w:pPr>
        <w:rPr>
          <w:rFonts w:ascii="Times New Roman" w:hAnsi="Times New Roman" w:cs="Times New Roman"/>
          <w:sz w:val="24"/>
          <w:szCs w:val="24"/>
        </w:rPr>
      </w:pPr>
      <w:r w:rsidRPr="00640A60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14:paraId="66269CDA" w14:textId="64FB1E06" w:rsidR="00455B6D" w:rsidRPr="00B82DEE" w:rsidRDefault="00640A60" w:rsidP="00B82DE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IN"/>
        </w:rPr>
      </w:pPr>
      <w:r w:rsidRPr="00B82DEE">
        <w:rPr>
          <w:rFonts w:ascii="Times New Roman" w:hAnsi="Times New Roman" w:cs="Times New Roman"/>
          <w:b/>
          <w:bCs/>
          <w:sz w:val="24"/>
          <w:szCs w:val="24"/>
        </w:rPr>
        <w:lastRenderedPageBreak/>
        <w:t>OVID MEDLINE</w:t>
      </w:r>
      <w:r w:rsidR="00455B6D" w:rsidRPr="00B82DEE">
        <w:rPr>
          <w:rFonts w:ascii="Times New Roman" w:eastAsia="Times New Roman" w:hAnsi="Times New Roman" w:cs="Times New Roman"/>
          <w:color w:val="0A0905"/>
          <w:sz w:val="24"/>
          <w:szCs w:val="24"/>
          <w:lang w:eastAsia="en-IN"/>
        </w:rPr>
        <w:br/>
      </w:r>
    </w:p>
    <w:p w14:paraId="3EA5A929" w14:textId="77777777" w:rsidR="00640A60" w:rsidRPr="00640A60" w:rsidRDefault="00640A60" w:rsidP="00455B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81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7868"/>
      </w:tblGrid>
      <w:tr w:rsidR="00640A60" w:rsidRPr="00640A60" w14:paraId="25318AF4" w14:textId="77777777" w:rsidTr="00640A60">
        <w:trPr>
          <w:trHeight w:val="697"/>
        </w:trPr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C4988" w14:textId="77777777" w:rsidR="00640A60" w:rsidRPr="00640A60" w:rsidRDefault="00640A60" w:rsidP="00455B6D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IN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DEDA7" w14:textId="77777777" w:rsidR="00640A60" w:rsidRPr="00640A60" w:rsidRDefault="00640A60" w:rsidP="00455B6D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IN"/>
              </w:rPr>
              <w:t>Searches</w:t>
            </w:r>
          </w:p>
        </w:tc>
      </w:tr>
      <w:tr w:rsidR="00640A60" w:rsidRPr="00640A60" w14:paraId="4D93DEA5" w14:textId="77777777" w:rsidTr="00640A60">
        <w:trPr>
          <w:trHeight w:val="465"/>
        </w:trPr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C7998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1BCF3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("physical activity" or "physical fitness" or "physical exercise" or "physical inactivity" or "sedentary behaviour" or "sedentary lifestyle").af.</w:t>
            </w:r>
          </w:p>
        </w:tc>
      </w:tr>
      <w:tr w:rsidR="00640A60" w:rsidRPr="00640A60" w14:paraId="1D4FF5B0" w14:textId="77777777" w:rsidTr="00640A60">
        <w:trPr>
          <w:trHeight w:val="465"/>
        </w:trPr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14EE9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D1ADC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(covid-19 or Coronavirus-19 or "coronavirus pandemic" or "covid pandemic" or lockdown).af.</w:t>
            </w:r>
          </w:p>
        </w:tc>
      </w:tr>
      <w:tr w:rsidR="00640A60" w:rsidRPr="00640A60" w14:paraId="03331F22" w14:textId="77777777" w:rsidTr="00640A60">
        <w:trPr>
          <w:trHeight w:val="465"/>
        </w:trPr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1310A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306C8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("wearable device" or "wearable sensor" or wearable or smartwatch or wearable technology).af.</w:t>
            </w:r>
          </w:p>
        </w:tc>
      </w:tr>
      <w:tr w:rsidR="00640A60" w:rsidRPr="00640A60" w14:paraId="69FA112C" w14:textId="77777777" w:rsidTr="00640A60">
        <w:trPr>
          <w:trHeight w:val="465"/>
        </w:trPr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DFE31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D8966" w14:textId="77777777" w:rsidR="00640A60" w:rsidRPr="00640A60" w:rsidRDefault="00640A60" w:rsidP="00455B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IN"/>
              </w:rPr>
              <w:t>1 and 2 and 3</w:t>
            </w:r>
          </w:p>
        </w:tc>
      </w:tr>
    </w:tbl>
    <w:p w14:paraId="1A16AA71" w14:textId="3971AE09" w:rsidR="00455B6D" w:rsidRPr="00640A60" w:rsidRDefault="00455B6D" w:rsidP="009B0100">
      <w:pPr>
        <w:rPr>
          <w:rFonts w:ascii="Times New Roman" w:hAnsi="Times New Roman" w:cs="Times New Roman"/>
          <w:sz w:val="24"/>
          <w:szCs w:val="24"/>
        </w:rPr>
      </w:pPr>
    </w:p>
    <w:p w14:paraId="4C74772A" w14:textId="2B0C6831" w:rsidR="00FE462B" w:rsidRPr="00640A60" w:rsidRDefault="00FE462B" w:rsidP="009B0100">
      <w:pPr>
        <w:rPr>
          <w:rFonts w:ascii="Times New Roman" w:hAnsi="Times New Roman" w:cs="Times New Roman"/>
          <w:sz w:val="24"/>
          <w:szCs w:val="24"/>
        </w:rPr>
      </w:pPr>
    </w:p>
    <w:p w14:paraId="7B979CA1" w14:textId="644B7D55" w:rsidR="00D0278D" w:rsidRPr="00B82DEE" w:rsidRDefault="00640A60" w:rsidP="00B82D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82DEE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622"/>
        <w:gridCol w:w="996"/>
        <w:gridCol w:w="6412"/>
        <w:gridCol w:w="18"/>
        <w:gridCol w:w="978"/>
      </w:tblGrid>
      <w:tr w:rsidR="00481A6A" w:rsidRPr="00640A60" w14:paraId="013D52A4" w14:textId="77777777" w:rsidTr="00640A60">
        <w:trPr>
          <w:trHeight w:val="52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7B9" w14:textId="77777777" w:rsidR="00481A6A" w:rsidRPr="00640A60" w:rsidRDefault="00481A6A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9B3" w14:textId="77777777" w:rsidR="00481A6A" w:rsidRPr="00640A60" w:rsidRDefault="00481A6A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B89" w14:textId="77777777" w:rsidR="00481A6A" w:rsidRPr="00640A60" w:rsidRDefault="00481A6A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40A60" w:rsidRPr="00640A60" w14:paraId="03B4BAA6" w14:textId="77777777" w:rsidTr="00640A60">
        <w:trPr>
          <w:gridAfter w:val="1"/>
          <w:wAfter w:w="978" w:type="dxa"/>
          <w:trHeight w:val="15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613" w14:textId="77777777" w:rsidR="00640A60" w:rsidRPr="00640A60" w:rsidRDefault="00640A60" w:rsidP="00481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# 4</w:t>
            </w:r>
          </w:p>
        </w:tc>
        <w:tc>
          <w:tcPr>
            <w:tcW w:w="7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1090A" w14:textId="77777777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#3 AND #2 AND #1 </w:t>
            </w:r>
          </w:p>
        </w:tc>
      </w:tr>
      <w:tr w:rsidR="00640A60" w:rsidRPr="00640A60" w14:paraId="4AB5FA5B" w14:textId="77777777" w:rsidTr="00640A60">
        <w:trPr>
          <w:gridAfter w:val="1"/>
          <w:wAfter w:w="978" w:type="dxa"/>
          <w:trHeight w:val="77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8E84" w14:textId="77777777" w:rsidR="00640A60" w:rsidRPr="00640A60" w:rsidRDefault="00640A60" w:rsidP="00481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# 3</w:t>
            </w:r>
          </w:p>
        </w:tc>
        <w:tc>
          <w:tcPr>
            <w:tcW w:w="7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A2ED9" w14:textId="77777777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coronavirus-19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covid-19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lockdown) </w:t>
            </w:r>
          </w:p>
          <w:p w14:paraId="118F8A36" w14:textId="6BA41F29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eastAsia="en-IN"/>
              </w:rPr>
              <w:t>Indexes=SCI-EXPANDED, SSCI, A&amp;HCI, CPCI-S, CPCI-SSH Timespan=1988-2021</w:t>
            </w:r>
          </w:p>
        </w:tc>
      </w:tr>
      <w:tr w:rsidR="00640A60" w:rsidRPr="00640A60" w14:paraId="01BF554E" w14:textId="77777777" w:rsidTr="00640A60">
        <w:trPr>
          <w:gridAfter w:val="1"/>
          <w:wAfter w:w="978" w:type="dxa"/>
          <w:trHeight w:val="665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CCC" w14:textId="77777777" w:rsidR="00640A60" w:rsidRPr="00640A60" w:rsidRDefault="00640A60" w:rsidP="00481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# 2</w:t>
            </w:r>
          </w:p>
        </w:tc>
        <w:tc>
          <w:tcPr>
            <w:tcW w:w="7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D628E" w14:textId="77777777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wearable device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wearable sensor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wearable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smartwatch) </w:t>
            </w:r>
          </w:p>
          <w:p w14:paraId="111C3238" w14:textId="31BAB4D5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eastAsia="en-IN"/>
              </w:rPr>
              <w:t>Indexes=SCI-EXPANDED, SSCI, A&amp;HCI, CPCI-S, CPCI-SSH Timespan=All years</w:t>
            </w:r>
          </w:p>
        </w:tc>
      </w:tr>
      <w:tr w:rsidR="00640A60" w:rsidRPr="00640A60" w14:paraId="350F9FF1" w14:textId="77777777" w:rsidTr="00640A60">
        <w:trPr>
          <w:gridAfter w:val="2"/>
          <w:wAfter w:w="996" w:type="dxa"/>
          <w:trHeight w:val="2025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4F6" w14:textId="77777777" w:rsidR="00640A60" w:rsidRPr="00640A60" w:rsidRDefault="00640A60" w:rsidP="00481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# 1</w:t>
            </w:r>
          </w:p>
        </w:tc>
        <w:tc>
          <w:tcPr>
            <w:tcW w:w="74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F9756" w14:textId="77777777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physical activity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physical exercise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physical fitness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physical inactivity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sedentary behaviour") </w:t>
            </w:r>
            <w:r w:rsidRPr="00640A60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IN"/>
              </w:rPr>
              <w:t>OR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</w:t>
            </w:r>
            <w:r w:rsidRPr="00640A6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  <w:t>TOPIC:</w:t>
            </w:r>
            <w:r w:rsidRPr="00640A6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 ("sedentary lifestyle") </w:t>
            </w:r>
          </w:p>
          <w:p w14:paraId="27B06496" w14:textId="11FDB0D0" w:rsidR="00640A60" w:rsidRPr="00640A60" w:rsidRDefault="00640A60" w:rsidP="00481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640A6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eastAsia="en-IN"/>
              </w:rPr>
              <w:t>Indexes=SCI-EXPANDED, SSCI, A&amp;HCI, CPCI-S, CPCI-SSH Timespan=All years</w:t>
            </w:r>
          </w:p>
        </w:tc>
      </w:tr>
    </w:tbl>
    <w:p w14:paraId="6985E6F3" w14:textId="721903EC" w:rsidR="003422D3" w:rsidRPr="00640A60" w:rsidRDefault="003422D3" w:rsidP="009B0100">
      <w:pPr>
        <w:rPr>
          <w:rFonts w:ascii="Times New Roman" w:hAnsi="Times New Roman" w:cs="Times New Roman"/>
          <w:sz w:val="24"/>
          <w:szCs w:val="24"/>
        </w:rPr>
      </w:pPr>
    </w:p>
    <w:sectPr w:rsidR="003422D3" w:rsidRPr="00640A60" w:rsidSect="00640A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DA6BBD"/>
    <w:multiLevelType w:val="multilevel"/>
    <w:tmpl w:val="0AAE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D56AA8"/>
    <w:multiLevelType w:val="multilevel"/>
    <w:tmpl w:val="054E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BE7CC5"/>
    <w:multiLevelType w:val="hybridMultilevel"/>
    <w:tmpl w:val="981E32F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FE58EC"/>
    <w:multiLevelType w:val="multilevel"/>
    <w:tmpl w:val="48D6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MrAwNzMyMjEwNTVX0lEKTi0uzszPAykwrwUAqK1fFiwAAAA="/>
  </w:docVars>
  <w:rsids>
    <w:rsidRoot w:val="00BE7D8A"/>
    <w:rsid w:val="003422D3"/>
    <w:rsid w:val="003D4E67"/>
    <w:rsid w:val="00455B6D"/>
    <w:rsid w:val="00481A6A"/>
    <w:rsid w:val="00640A60"/>
    <w:rsid w:val="007854F3"/>
    <w:rsid w:val="009B0100"/>
    <w:rsid w:val="00B0402A"/>
    <w:rsid w:val="00B3744A"/>
    <w:rsid w:val="00B82DEE"/>
    <w:rsid w:val="00BE7D8A"/>
    <w:rsid w:val="00C91A05"/>
    <w:rsid w:val="00D0278D"/>
    <w:rsid w:val="00FE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C13FF"/>
  <w15:chartTrackingRefBased/>
  <w15:docId w15:val="{D39909DE-50A5-47E5-8DF0-98A57CF5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7D8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E7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label">
    <w:name w:val="label"/>
    <w:basedOn w:val="DefaultParagraphFont"/>
    <w:rsid w:val="00BE7D8A"/>
  </w:style>
  <w:style w:type="character" w:customStyle="1" w:styleId="txtsmaller">
    <w:name w:val="txtsmaller"/>
    <w:basedOn w:val="DefaultParagraphFont"/>
    <w:rsid w:val="00FE462B"/>
  </w:style>
  <w:style w:type="character" w:customStyle="1" w:styleId="txtsmallerbold">
    <w:name w:val="txtsmallerbold"/>
    <w:basedOn w:val="DefaultParagraphFont"/>
    <w:rsid w:val="00FE462B"/>
  </w:style>
  <w:style w:type="character" w:customStyle="1" w:styleId="anchortext">
    <w:name w:val="anchortext"/>
    <w:basedOn w:val="DefaultParagraphFont"/>
    <w:rsid w:val="00FE462B"/>
  </w:style>
  <w:style w:type="character" w:customStyle="1" w:styleId="sr-only">
    <w:name w:val="sr-only"/>
    <w:basedOn w:val="DefaultParagraphFont"/>
    <w:rsid w:val="00FE462B"/>
  </w:style>
  <w:style w:type="paragraph" w:styleId="ListParagraph">
    <w:name w:val="List Paragraph"/>
    <w:basedOn w:val="Normal"/>
    <w:uiPriority w:val="34"/>
    <w:qFormat/>
    <w:rsid w:val="00B82D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6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6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89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41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7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67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74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29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54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65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20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249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66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09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1326C6DEF804B944D87EC59FEBC34" ma:contentTypeVersion="27" ma:contentTypeDescription="Create a new document." ma:contentTypeScope="" ma:versionID="fccaea5157e1d21538e8eaea305fc7a4">
  <xsd:schema xmlns:xsd="http://www.w3.org/2001/XMLSchema" xmlns:xs="http://www.w3.org/2001/XMLSchema" xmlns:p="http://schemas.microsoft.com/office/2006/metadata/properties" xmlns:ns3="e17dca0d-aac3-4134-a32b-420d94404c55" xmlns:ns4="b86ed85f-238e-4d23-8c07-80699435040e" targetNamespace="http://schemas.microsoft.com/office/2006/metadata/properties" ma:root="true" ma:fieldsID="f23c42b7dd978ce0f03ad7e925e96916" ns3:_="" ns4:_="">
    <xsd:import namespace="e17dca0d-aac3-4134-a32b-420d94404c55"/>
    <xsd:import namespace="b86ed85f-238e-4d23-8c07-80699435040e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Templates" minOccurs="0"/>
                <xsd:element ref="ns4:CultureName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dca0d-aac3-4134-a32b-420d94404c55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6ed85f-238e-4d23-8c07-80699435040e" elementFormDefault="qualified">
    <xsd:import namespace="http://schemas.microsoft.com/office/2006/documentManagement/types"/>
    <xsd:import namespace="http://schemas.microsoft.com/office/infopath/2007/PartnerControls"/>
    <xsd:element name="NotebookType" ma:index="11" nillable="true" ma:displayName="Notebook Type" ma:internalName="NotebookType">
      <xsd:simpleType>
        <xsd:restriction base="dms:Text"/>
      </xsd:simpleType>
    </xsd:element>
    <xsd:element name="FolderType" ma:index="12" nillable="true" ma:displayName="Folder Type" ma:internalName="FolderType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5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chers" ma:index="18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9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0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1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2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3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4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5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lderType xmlns="b86ed85f-238e-4d23-8c07-80699435040e" xsi:nil="true"/>
    <Has_Teacher_Only_SectionGroup xmlns="b86ed85f-238e-4d23-8c07-80699435040e" xsi:nil="true"/>
    <DefaultSectionNames xmlns="b86ed85f-238e-4d23-8c07-80699435040e" xsi:nil="true"/>
    <Invited_Teachers xmlns="b86ed85f-238e-4d23-8c07-80699435040e" xsi:nil="true"/>
    <Invited_Students xmlns="b86ed85f-238e-4d23-8c07-80699435040e" xsi:nil="true"/>
    <Teachers xmlns="b86ed85f-238e-4d23-8c07-80699435040e">
      <UserInfo>
        <DisplayName/>
        <AccountId xsi:nil="true"/>
        <AccountType/>
      </UserInfo>
    </Teachers>
    <Self_Registration_Enabled xmlns="b86ed85f-238e-4d23-8c07-80699435040e" xsi:nil="true"/>
    <NotebookType xmlns="b86ed85f-238e-4d23-8c07-80699435040e" xsi:nil="true"/>
    <CultureName xmlns="b86ed85f-238e-4d23-8c07-80699435040e" xsi:nil="true"/>
    <Templates xmlns="b86ed85f-238e-4d23-8c07-80699435040e" xsi:nil="true"/>
    <Is_Collaboration_Space_Locked xmlns="b86ed85f-238e-4d23-8c07-80699435040e" xsi:nil="true"/>
    <Owner xmlns="b86ed85f-238e-4d23-8c07-80699435040e">
      <UserInfo>
        <DisplayName/>
        <AccountId xsi:nil="true"/>
        <AccountType/>
      </UserInfo>
    </Owner>
    <Student_Groups xmlns="b86ed85f-238e-4d23-8c07-80699435040e">
      <UserInfo>
        <DisplayName/>
        <AccountId xsi:nil="true"/>
        <AccountType/>
      </UserInfo>
    </Student_Groups>
    <Students xmlns="b86ed85f-238e-4d23-8c07-80699435040e">
      <UserInfo>
        <DisplayName/>
        <AccountId xsi:nil="true"/>
        <AccountType/>
      </UserInfo>
    </Students>
    <AppVersion xmlns="b86ed85f-238e-4d23-8c07-80699435040e" xsi:nil="true"/>
  </documentManagement>
</p:properties>
</file>

<file path=customXml/itemProps1.xml><?xml version="1.0" encoding="utf-8"?>
<ds:datastoreItem xmlns:ds="http://schemas.openxmlformats.org/officeDocument/2006/customXml" ds:itemID="{D185FBFB-CF6A-44A9-8335-C4BBEEDD7A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294365-199F-453C-86A6-5B071092F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7dca0d-aac3-4134-a32b-420d94404c55"/>
    <ds:schemaRef ds:uri="b86ed85f-238e-4d23-8c07-806994350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60D46B-CC2D-44B7-8A8F-C300965E8282}">
  <ds:schemaRefs>
    <ds:schemaRef ds:uri="http://schemas.microsoft.com/office/2006/metadata/properties"/>
    <ds:schemaRef ds:uri="http://schemas.microsoft.com/office/infopath/2007/PartnerControls"/>
    <ds:schemaRef ds:uri="b86ed85f-238e-4d23-8c07-8069943504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</dc:creator>
  <cp:keywords/>
  <dc:description/>
  <cp:lastModifiedBy>Baskaran C [MAHE-MCHP]</cp:lastModifiedBy>
  <cp:revision>5</cp:revision>
  <dcterms:created xsi:type="dcterms:W3CDTF">2021-06-04T02:30:00Z</dcterms:created>
  <dcterms:modified xsi:type="dcterms:W3CDTF">2021-11-2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1326C6DEF804B944D87EC59FEBC34</vt:lpwstr>
  </property>
</Properties>
</file>